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59303CD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Supplementary Tabl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</w:rPr>
        <w:t xml:space="preserve">: </w:t>
      </w:r>
      <w:r>
        <w:rPr>
          <w:rFonts w:hint="default" w:ascii="Times New Roman" w:hAnsi="Times New Roman" w:cs="Times New Roman"/>
          <w:sz w:val="24"/>
          <w:szCs w:val="24"/>
        </w:rPr>
        <w:t>Differentially expressed proteins identified by Olink proteomics in three comparisons</w:t>
      </w:r>
    </w:p>
    <w:p w14:paraId="38A6487B">
      <w:pPr>
        <w:pStyle w:val="2"/>
        <w:keepNext w:val="0"/>
        <w:keepLines w:val="0"/>
        <w:widowControl/>
        <w:suppressLineNumbers w:val="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[</w:t>
      </w:r>
      <w:r>
        <w:rPr>
          <w:rFonts w:hint="default" w:ascii="Times New Roman" w:hAnsi="Times New Roman" w:cs="Times New Roman"/>
          <w:sz w:val="24"/>
          <w:szCs w:val="24"/>
        </w:rPr>
        <w:t xml:space="preserve">A = </w:t>
      </w:r>
      <w:r>
        <w:rPr>
          <w:rFonts w:hint="default" w:ascii="Times New Roman" w:hAnsi="Times New Roman" w:cs="Times New Roman"/>
          <w:sz w:val="24"/>
          <w:szCs w:val="24"/>
        </w:rPr>
        <w:t>Control group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;</w:t>
      </w:r>
    </w:p>
    <w:p w14:paraId="76379549">
      <w:pPr>
        <w:pStyle w:val="2"/>
        <w:keepNext w:val="0"/>
        <w:keepLines w:val="0"/>
        <w:widowControl/>
        <w:suppressLineNumbers w:val="0"/>
        <w:rPr>
          <w:rFonts w:hint="eastAsia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B = </w:t>
      </w:r>
      <w:r>
        <w:t>Acute myocardial infarction (MI) group</w:t>
      </w:r>
      <w:r>
        <w:rPr>
          <w:rFonts w:hint="eastAsia"/>
          <w:lang w:val="en-US" w:eastAsia="zh-CN"/>
        </w:rPr>
        <w:t>;</w:t>
      </w:r>
    </w:p>
    <w:p w14:paraId="69D639F2">
      <w:pPr>
        <w:pStyle w:val="2"/>
        <w:keepNext w:val="0"/>
        <w:keepLines w:val="0"/>
        <w:widowControl/>
        <w:suppressLineNumbers w:val="0"/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C = </w:t>
      </w:r>
      <w:r>
        <w:t>MI + cardiac shock wave therapy(MI+CSWT)</w:t>
      </w:r>
      <w:r>
        <w:rPr>
          <w:rFonts w:hint="eastAsia"/>
          <w:lang w:val="en-US" w:eastAsia="zh-CN"/>
        </w:rPr>
        <w:t>g</w:t>
      </w:r>
      <w:r>
        <w:t>roup</w:t>
      </w:r>
      <w:r>
        <w:rPr>
          <w:rFonts w:hint="eastAsia"/>
          <w:lang w:val="en-US" w:eastAsia="zh-CN"/>
        </w:rPr>
        <w:t>]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"/>
        <w:gridCol w:w="852"/>
        <w:gridCol w:w="852"/>
        <w:gridCol w:w="852"/>
        <w:gridCol w:w="852"/>
        <w:gridCol w:w="852"/>
        <w:gridCol w:w="852"/>
        <w:gridCol w:w="852"/>
        <w:gridCol w:w="852"/>
        <w:gridCol w:w="854"/>
      </w:tblGrid>
      <w:tr w14:paraId="4B48B0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tblHeader/>
        </w:trPr>
        <w:tc>
          <w:tcPr>
            <w:tcW w:w="85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E282712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Protein name</w:t>
            </w:r>
          </w:p>
        </w:tc>
        <w:tc>
          <w:tcPr>
            <w:tcW w:w="85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5579F48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Log₂ fold change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（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A VS B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85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F38F65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Nominal p-value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（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A VS B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85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F7A05B2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Adjusted p-value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（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A VS B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85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62A1BBB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Log₂ fold change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（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A VS C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85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1BD91D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Nominal p-value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（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A VS C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85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0B58AB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Adjusted p-value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（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A VS C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85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C41E20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Log₂ fold change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（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B VS C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85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5BE0D38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Nominal p-value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（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B VS C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85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403AE62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Adjusted p-value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（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B VS C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）</w:t>
            </w:r>
          </w:p>
        </w:tc>
      </w:tr>
      <w:tr w14:paraId="5AF7EB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AAD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FBR3</w:t>
            </w:r>
          </w:p>
        </w:tc>
        <w:tc>
          <w:tcPr>
            <w:tcW w:w="85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CBD4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</w:t>
            </w:r>
          </w:p>
        </w:tc>
        <w:tc>
          <w:tcPr>
            <w:tcW w:w="85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D2D8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  <w:tc>
          <w:tcPr>
            <w:tcW w:w="85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143F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85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2651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3</w:t>
            </w:r>
          </w:p>
        </w:tc>
        <w:tc>
          <w:tcPr>
            <w:tcW w:w="85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B867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85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4463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</w:t>
            </w:r>
          </w:p>
        </w:tc>
        <w:tc>
          <w:tcPr>
            <w:tcW w:w="85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FF8C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1</w:t>
            </w:r>
          </w:p>
        </w:tc>
        <w:tc>
          <w:tcPr>
            <w:tcW w:w="85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66B5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  <w:tc>
          <w:tcPr>
            <w:tcW w:w="8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8823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</w:tr>
      <w:tr w14:paraId="29B31B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1F3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MP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C720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3ABA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A99E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54CB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85AE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3D94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19BB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A247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99F0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</w:t>
            </w:r>
          </w:p>
        </w:tc>
      </w:tr>
      <w:tr w14:paraId="168FA4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AD5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2G4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E6D2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13F2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8311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C883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FB90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4199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6FDD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B4A9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3FD7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</w:t>
            </w:r>
          </w:p>
        </w:tc>
      </w:tr>
      <w:tr w14:paraId="565BF1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95D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CTN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FDAE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486E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4FBA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8230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32E7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EC3D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4921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8786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AB47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</w:t>
            </w:r>
          </w:p>
        </w:tc>
      </w:tr>
      <w:tr w14:paraId="033357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8C5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STL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408C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4CFE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D44D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6A64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6D58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583C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41F2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9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34A4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1872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</w:t>
            </w:r>
          </w:p>
        </w:tc>
      </w:tr>
      <w:tr w14:paraId="0F81DA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F2F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RT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C2BB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6A1A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C4DA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668E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CA81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5E44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8B2E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6941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FD86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</w:t>
            </w:r>
          </w:p>
        </w:tc>
      </w:tr>
      <w:tr w14:paraId="7602BA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71B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1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1B27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6494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249D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32A1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2C4A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2AE9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4FF4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4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D7FC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1018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</w:t>
            </w:r>
          </w:p>
        </w:tc>
      </w:tr>
      <w:tr w14:paraId="41639E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FE6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FIKKN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865A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4B3A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9E4C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75AD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A373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7206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59F1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8E0D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3DB3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</w:t>
            </w:r>
          </w:p>
        </w:tc>
      </w:tr>
      <w:tr w14:paraId="37C34B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62B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2K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1DFE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7906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49EB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BEE1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FECD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9D62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F9D5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99B7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9EFB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</w:t>
            </w:r>
          </w:p>
        </w:tc>
      </w:tr>
      <w:tr w14:paraId="40AD46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DE6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ST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174D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56C6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4FAA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A863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3E00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148A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3725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D9E1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8771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</w:t>
            </w:r>
          </w:p>
        </w:tc>
      </w:tr>
      <w:tr w14:paraId="114889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66C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L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2CAE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7962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865B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D2CA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AA28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7598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EAC6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3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EE62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BC3D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</w:t>
            </w:r>
          </w:p>
        </w:tc>
      </w:tr>
      <w:tr w14:paraId="1AB626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EC3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PCAM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9F1E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81F2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3D06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DC1F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6683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EAEF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3628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5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5071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6727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</w:t>
            </w:r>
          </w:p>
        </w:tc>
      </w:tr>
      <w:tr w14:paraId="406B73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019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AP2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7B71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17DC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C77D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EB1C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9C4D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2E42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989D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2E4C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D03B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</w:t>
            </w:r>
          </w:p>
        </w:tc>
      </w:tr>
      <w:tr w14:paraId="72F8C6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81C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100A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B812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4F1C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E15C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85AF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3BF5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2AA8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E6FC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B738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EA41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</w:t>
            </w:r>
          </w:p>
        </w:tc>
      </w:tr>
      <w:tr w14:paraId="67EA28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E41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3839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4E93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E3B7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74D4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74F2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B7A6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B16D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E258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A0CF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</w:t>
            </w:r>
          </w:p>
        </w:tc>
      </w:tr>
      <w:tr w14:paraId="7B2B50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07C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FB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95AD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61AC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6B7A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05B1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FDD7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C088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547C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A60E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5449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</w:t>
            </w:r>
          </w:p>
        </w:tc>
      </w:tr>
      <w:tr w14:paraId="3F3F60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2B8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BB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8048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AC81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A7AB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62EE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8E53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40DF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AA7A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38E6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7B44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</w:t>
            </w:r>
          </w:p>
        </w:tc>
      </w:tr>
      <w:tr w14:paraId="32C900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BFD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DA2R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2437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4A0F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7327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2792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B03D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67E7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1741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D259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8BF5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</w:t>
            </w:r>
            <w:bookmarkStart w:id="0" w:name="_GoBack"/>
            <w:bookmarkEnd w:id="0"/>
          </w:p>
        </w:tc>
      </w:tr>
      <w:tr w14:paraId="15CD6C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F16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P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3473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44EF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F1F1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19BA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4922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50E7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78E3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5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ED36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33B5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</w:t>
            </w:r>
          </w:p>
        </w:tc>
      </w:tr>
      <w:tr w14:paraId="37FA17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46B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GM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9778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8E61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3760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9487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039D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DBCF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116F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3EE4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F55C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</w:t>
            </w:r>
          </w:p>
        </w:tc>
      </w:tr>
      <w:tr w14:paraId="60596A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ACC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O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8EE5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D4EC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FDD1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8E33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575B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66BD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988F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F37E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8DB2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</w:t>
            </w:r>
          </w:p>
        </w:tc>
      </w:tr>
      <w:tr w14:paraId="1E9EFD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B50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RSF12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DD71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E756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8C68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2919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0CE6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58BF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BAE5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B3B5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A1C5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</w:t>
            </w:r>
          </w:p>
        </w:tc>
      </w:tr>
      <w:tr w14:paraId="015180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318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DK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5156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E083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5DB4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BF2A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E248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D809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33D4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A96D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D148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</w:t>
            </w:r>
          </w:p>
        </w:tc>
      </w:tr>
      <w:tr w14:paraId="05E6E5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733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GMN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3CF1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AE72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93F8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75A6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C762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D877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9501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47D7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74A4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</w:t>
            </w:r>
          </w:p>
        </w:tc>
      </w:tr>
      <w:tr w14:paraId="7B3AB6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5B7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VRL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7129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FA2F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089A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AC70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FE5B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B3D7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9F88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B3E4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D45F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</w:t>
            </w:r>
          </w:p>
        </w:tc>
      </w:tr>
      <w:tr w14:paraId="24BE29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799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NI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4EF9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0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DA9F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0F5C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92D7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97FE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4DAF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9035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CC72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B7A3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</w:t>
            </w:r>
          </w:p>
        </w:tc>
      </w:tr>
      <w:tr w14:paraId="2FCC61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DEE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HR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8EFB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215C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E6E8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6815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9877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BA9A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8798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9D43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6C4F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</w:t>
            </w:r>
          </w:p>
        </w:tc>
      </w:tr>
      <w:tr w14:paraId="0718AF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5E1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L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274D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DB55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81E3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AFC5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AE8C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C1A7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AC68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7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79D3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E296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</w:t>
            </w:r>
          </w:p>
        </w:tc>
      </w:tr>
      <w:tr w14:paraId="61A407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821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EFC3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45E9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D74C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C750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04BF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4F32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D3D0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C346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165F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</w:t>
            </w:r>
          </w:p>
        </w:tc>
      </w:tr>
      <w:tr w14:paraId="3507AD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0F9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BB1IP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F990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A509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B625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E3E0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0EFC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C85B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1140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C264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7DDC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</w:t>
            </w:r>
          </w:p>
        </w:tc>
      </w:tr>
      <w:tr w14:paraId="18901F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FFD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CH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2862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0E92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7A50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A8C1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9E4E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0647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4544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EF54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F7E8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</w:t>
            </w:r>
          </w:p>
        </w:tc>
      </w:tr>
      <w:tr w14:paraId="750B3A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014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F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C02A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E865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6779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ED59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03A3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22C7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32FE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3A11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80B0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</w:t>
            </w:r>
          </w:p>
        </w:tc>
      </w:tr>
      <w:tr w14:paraId="67229A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AB9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DNF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A66D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292B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84BD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9B05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9CD3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E361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BE92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B3A7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BD1B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</w:t>
            </w:r>
          </w:p>
        </w:tc>
      </w:tr>
      <w:tr w14:paraId="31FFE7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D60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L2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1D5D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B776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77D6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2A53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395B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F62D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3B23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4D92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A77E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</w:t>
            </w:r>
          </w:p>
        </w:tc>
      </w:tr>
      <w:tr w14:paraId="4F4EE9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555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L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AD02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A2BF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BB9E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1673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0E28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8CA1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628C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94F4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6316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</w:t>
            </w:r>
          </w:p>
        </w:tc>
      </w:tr>
      <w:tr w14:paraId="7552D0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5C7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CL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3DEF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67D5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0C76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36FE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3201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4CFC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56DE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9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2CEA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3049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</w:t>
            </w:r>
          </w:p>
        </w:tc>
      </w:tr>
      <w:tr w14:paraId="4EA14E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9FE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B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380A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2B03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45A7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B34E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0614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8576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A247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F427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180A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</w:t>
            </w:r>
          </w:p>
        </w:tc>
      </w:tr>
      <w:tr w14:paraId="4F9F3F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7CD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P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C639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CEA2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C9B4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332B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3421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9EA5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080A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9E2D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F3ED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</w:t>
            </w:r>
          </w:p>
        </w:tc>
      </w:tr>
      <w:tr w14:paraId="7716CC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BDE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NTN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4976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730D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65CA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72E4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9D0C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E3C0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C41A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B987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203C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</w:t>
            </w:r>
          </w:p>
        </w:tc>
      </w:tr>
      <w:tr w14:paraId="5A9799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463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I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3B08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5E5D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EC3D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B380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170B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A4A3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5847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8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0212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3AEE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</w:t>
            </w:r>
          </w:p>
        </w:tc>
      </w:tr>
      <w:tr w14:paraId="738C02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FBD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RSF11B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90EF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6A30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8C25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ED1C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9E22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7E4C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462F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2C03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D654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</w:t>
            </w:r>
          </w:p>
        </w:tc>
      </w:tr>
      <w:tr w14:paraId="7C3E56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607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G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CE3F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2C03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863F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9A5D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4525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8B6E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1A74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2233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E0CF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</w:t>
            </w:r>
          </w:p>
        </w:tc>
      </w:tr>
      <w:tr w14:paraId="6D9C80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38B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GF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8091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5C0A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0EEB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A772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6676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BF9D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8935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CDC6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3001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</w:t>
            </w:r>
          </w:p>
        </w:tc>
      </w:tr>
      <w:tr w14:paraId="2DD3B0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693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ISP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F1C5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9C41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2F16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9944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A20A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E206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1437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4EAC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6042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</w:t>
            </w:r>
          </w:p>
        </w:tc>
      </w:tr>
      <w:tr w14:paraId="7C1EB3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0CF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GF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22A4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1BB9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28D0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B27E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D85A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009E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458E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CDB0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29FB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</w:t>
            </w:r>
          </w:p>
        </w:tc>
      </w:tr>
      <w:tr w14:paraId="4E93F6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798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R6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8312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5AAF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6210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21E9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2E50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E36F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EF26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3208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AF37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</w:t>
            </w:r>
          </w:p>
        </w:tc>
      </w:tr>
      <w:tr w14:paraId="21A1E3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8DA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GB1BP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2F43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16D1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0063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6929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8195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D806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0B91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B47B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7810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</w:t>
            </w:r>
          </w:p>
        </w:tc>
      </w:tr>
      <w:tr w14:paraId="24AA27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54D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XIN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8B1C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C172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389A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0B0C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924C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D2E3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77EC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2FE4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9E85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</w:t>
            </w:r>
          </w:p>
        </w:tc>
      </w:tr>
      <w:tr w14:paraId="7262AE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0C3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HR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87AA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048F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1663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41AA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0B18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22EF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D5C0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F9DE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3996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</w:t>
            </w:r>
          </w:p>
        </w:tc>
      </w:tr>
      <w:tr w14:paraId="5F98D5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FAF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DPR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D53E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FEDF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9837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AADF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5D12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E355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2E67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C359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AEA9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</w:t>
            </w:r>
          </w:p>
        </w:tc>
      </w:tr>
      <w:tr w14:paraId="2ABF5F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3A6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SF1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2B79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FEE8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4D35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73FB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34AE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64AC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8BCC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2655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5A96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</w:t>
            </w:r>
          </w:p>
        </w:tc>
      </w:tr>
      <w:tr w14:paraId="519A18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1C1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F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9161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353C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31D8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50C2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C37A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7C41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2BA9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C3D4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2C6F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</w:t>
            </w:r>
          </w:p>
        </w:tc>
      </w:tr>
      <w:tr w14:paraId="419671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432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CL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D97B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C16A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8F37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3B98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CAAB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E175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7461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A64A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FC0E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</w:t>
            </w:r>
          </w:p>
        </w:tc>
      </w:tr>
      <w:tr w14:paraId="5A7E36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27D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OX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2364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4480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BF0F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D933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DEFE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4E2C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F4B0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4A9D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445E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</w:t>
            </w:r>
          </w:p>
        </w:tc>
      </w:tr>
      <w:tr w14:paraId="046122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5B8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XNA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B49F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DAED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15BE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7B5B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67D6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D607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0866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7153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3F8B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</w:t>
            </w:r>
          </w:p>
        </w:tc>
      </w:tr>
      <w:tr w14:paraId="3D8809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157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STN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8F08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36D8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471C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7ECF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C815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1006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B1A4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D408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6F51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</w:t>
            </w:r>
          </w:p>
        </w:tc>
      </w:tr>
      <w:tr w14:paraId="15DB36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70D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LL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F617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DCA1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A506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7783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26B6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2438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5388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55F0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CAF9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</w:t>
            </w:r>
          </w:p>
        </w:tc>
      </w:tr>
      <w:tr w14:paraId="4F989A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CA7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AFB0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C73A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5520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6084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5F49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B656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47B7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3726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E2E9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</w:t>
            </w:r>
          </w:p>
        </w:tc>
      </w:tr>
      <w:tr w14:paraId="43390B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612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7F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7C26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929D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A45B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7DF0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094F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217B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4D45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67B4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BB07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</w:t>
            </w:r>
          </w:p>
        </w:tc>
      </w:tr>
      <w:tr w14:paraId="1C19B6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553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GFB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7D1C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0E88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B870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8F30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75E4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957B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336C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3FE8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4A84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</w:t>
            </w:r>
          </w:p>
        </w:tc>
      </w:tr>
      <w:tr w14:paraId="69CDED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B61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TN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1AF6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C5EB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77E9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53D0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5790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010B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1F15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3581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264F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</w:t>
            </w:r>
          </w:p>
        </w:tc>
      </w:tr>
      <w:tr w14:paraId="314857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00F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FRA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0AD2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C60D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7282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5CCC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53C7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E55F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A303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3988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2A9F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</w:t>
            </w:r>
          </w:p>
        </w:tc>
      </w:tr>
      <w:tr w14:paraId="55AEF8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FFF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P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530B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33A6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56CD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9015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F78E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A8F4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CCD0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EC61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B574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</w:t>
            </w:r>
          </w:p>
        </w:tc>
      </w:tr>
      <w:tr w14:paraId="788A08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7FD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XO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025F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FD9E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89BA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711F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46EB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295D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3CC9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5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9141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CFE7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</w:t>
            </w:r>
          </w:p>
        </w:tc>
      </w:tr>
      <w:tr w14:paraId="2EC893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519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AF7F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56C0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E079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20F9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70AA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4C65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6857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3F07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1888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</w:t>
            </w:r>
          </w:p>
        </w:tc>
      </w:tr>
      <w:tr w14:paraId="54D57D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E56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K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15AF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3EE1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A34D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1F6A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FBEE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3217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8DC3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E14A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64E6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</w:t>
            </w:r>
          </w:p>
        </w:tc>
      </w:tr>
      <w:tr w14:paraId="6A8138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071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TF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9CDB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FC80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E1FC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E5A6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516A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DB0D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C305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39B0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7AD9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</w:t>
            </w:r>
          </w:p>
        </w:tc>
      </w:tr>
      <w:tr w14:paraId="21C1B4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2DB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NTN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6538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2352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4D7B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657A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B26C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C41F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9FB9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4E5B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6EE8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</w:t>
            </w:r>
          </w:p>
        </w:tc>
      </w:tr>
      <w:tr w14:paraId="46CDB6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478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DAH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C2E1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5C4E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D939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AF0D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9182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7844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6B73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5581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E660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</w:t>
            </w:r>
          </w:p>
        </w:tc>
      </w:tr>
      <w:tr w14:paraId="7BFBA7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9F0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370C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4330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F886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7B19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663C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8B57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66C0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F58A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1ED7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</w:t>
            </w:r>
          </w:p>
        </w:tc>
      </w:tr>
      <w:tr w14:paraId="7C7234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357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P1R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B817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D477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42C2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1B06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3475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0D6A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EB9B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C164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2003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</w:t>
            </w:r>
          </w:p>
        </w:tc>
      </w:tr>
      <w:tr w14:paraId="56214C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9C5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AM2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D1C9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60E0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B0BE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D53A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F64F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0780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D7BC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AF4A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BC44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</w:t>
            </w:r>
          </w:p>
        </w:tc>
      </w:tr>
      <w:tr w14:paraId="099C79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C35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0E2E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04C4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DC2C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5B7B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594C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D830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94BA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131E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8531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</w:t>
            </w:r>
          </w:p>
        </w:tc>
      </w:tr>
      <w:tr w14:paraId="183EB5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8C0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DX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F23F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9845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5855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7586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638B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2FC3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921A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E0AD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D773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</w:t>
            </w:r>
          </w:p>
        </w:tc>
      </w:tr>
      <w:tr w14:paraId="458671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230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LK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8947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FB65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DF4E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DB57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52D9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16F0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9B4D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B086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90A5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</w:t>
            </w:r>
          </w:p>
        </w:tc>
      </w:tr>
      <w:tr w14:paraId="4C946F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3F1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3R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193F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6FED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0AA9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284C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E9F7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CE88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F5FE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2F3E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9CDE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</w:t>
            </w:r>
          </w:p>
        </w:tc>
      </w:tr>
      <w:tr w14:paraId="234667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3BD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PO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725F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C578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439A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C528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5F4F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609C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466E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8A59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BE93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</w:t>
            </w:r>
          </w:p>
        </w:tc>
      </w:tr>
      <w:tr w14:paraId="6A29B0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F6E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T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C492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D396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3480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0F4C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CB3C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5337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5BBB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32AF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EB04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</w:t>
            </w:r>
          </w:p>
        </w:tc>
      </w:tr>
      <w:tr w14:paraId="7F816B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29A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TLG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41BC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540E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961B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7FFE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ED4E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C48C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7BF2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5431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953C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</w:t>
            </w:r>
          </w:p>
        </w:tc>
      </w:tr>
      <w:tr w14:paraId="595082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474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Z6L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66EF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2410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FDD0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75DB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31DB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82F7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3307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1934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A9CB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</w:t>
            </w:r>
          </w:p>
        </w:tc>
      </w:tr>
      <w:tr w14:paraId="68ED25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3C8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H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A2B9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64F7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F083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6333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7E6A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C42A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85D0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FA02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2B31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</w:t>
            </w:r>
          </w:p>
        </w:tc>
      </w:tr>
      <w:tr w14:paraId="727E8C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444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68C9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0172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7A4F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C380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A0AB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98B9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9B38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A2B3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D58F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</w:t>
            </w:r>
          </w:p>
        </w:tc>
      </w:tr>
      <w:tr w14:paraId="71AA74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AD6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GB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4BFB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55F5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07DE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C312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B23F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1E34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274C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81D1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AF9F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</w:t>
            </w:r>
          </w:p>
        </w:tc>
      </w:tr>
      <w:tr w14:paraId="6A0432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C28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IN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8D50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4F79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B3A5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869C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4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BC4A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05BE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5506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627A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3552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</w:t>
            </w:r>
          </w:p>
        </w:tc>
      </w:tr>
      <w:tr w14:paraId="1214B8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574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SF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C81A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FFC5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C0DB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A130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AD79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E818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87E0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66CD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C48C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</w:t>
            </w:r>
          </w:p>
        </w:tc>
      </w:tr>
      <w:tr w14:paraId="37CDE4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48E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P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B7BB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A8BB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0542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AD31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8ADA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2A50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12C5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71CE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760B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</w:t>
            </w:r>
          </w:p>
        </w:tc>
      </w:tr>
      <w:tr w14:paraId="17E9AC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82E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749D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F519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8A8A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C9CE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1BC6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A68A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39F3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8907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567C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</w:t>
            </w:r>
          </w:p>
        </w:tc>
      </w:tr>
      <w:tr w14:paraId="18A2A9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585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SIG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6F7C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73AF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EDA8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75F6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9C8F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0557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7D48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32E2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2930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</w:t>
            </w:r>
          </w:p>
        </w:tc>
      </w:tr>
      <w:tr w14:paraId="0C3D1A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322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R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83FC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8AB8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A16D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3F29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53CA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0BBA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EA2F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285D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B86A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</w:t>
            </w:r>
          </w:p>
        </w:tc>
      </w:tr>
      <w:tr w14:paraId="1AC29B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8B2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IM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8E68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4F87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47D9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9827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314C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8209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F5EE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F91E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3367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</w:t>
            </w:r>
          </w:p>
        </w:tc>
      </w:tr>
      <w:tr w14:paraId="64BC70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0DD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P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B241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0438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9BCA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DE06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0ECA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A6B7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875C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5DAE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F7B7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</w:t>
            </w:r>
          </w:p>
        </w:tc>
      </w:tr>
      <w:tr w14:paraId="190518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8816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7A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3CB6F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ADFD0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F23C4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5D1EA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B2BBD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E05DE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3555C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906CD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4E0F7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</w:t>
            </w:r>
          </w:p>
        </w:tc>
      </w:tr>
    </w:tbl>
    <w:p w14:paraId="65EC176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31D67EA"/>
    <w:rsid w:val="298C7710"/>
    <w:rsid w:val="2C3B319A"/>
    <w:rsid w:val="2D574004"/>
    <w:rsid w:val="3A0177D1"/>
    <w:rsid w:val="46573F9B"/>
    <w:rsid w:val="731D67EA"/>
    <w:rsid w:val="7FD84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486</Words>
  <Characters>1941</Characters>
  <Lines>0</Lines>
  <Paragraphs>0</Paragraphs>
  <TotalTime>5</TotalTime>
  <ScaleCrop>false</ScaleCrop>
  <LinksUpToDate>false</LinksUpToDate>
  <CharactersWithSpaces>1961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8T12:53:00Z</dcterms:created>
  <dc:creator>蒺藜</dc:creator>
  <cp:lastModifiedBy>蒺藜</cp:lastModifiedBy>
  <dcterms:modified xsi:type="dcterms:W3CDTF">2026-04-28T18:54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18BAE5353DA64F3C97BA0E38C261FD73_11</vt:lpwstr>
  </property>
  <property fmtid="{D5CDD505-2E9C-101B-9397-08002B2CF9AE}" pid="4" name="KSOTemplateDocerSaveRecord">
    <vt:lpwstr>eyJoZGlkIjoiYzFlYzU0ZWY2OTk0M2IwOGI2OGY0MWEzNDNiOWM4ODYiLCJ1c2VySWQiOiI1MTYxMDE0MzAifQ==</vt:lpwstr>
  </property>
</Properties>
</file>